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4 Univariate Cox regression analysis</w:t>
      </w:r>
    </w:p>
    <w:tbl>
      <w:tblPr>
        <w:tblW w:w="7272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27"/>
        <w:gridCol w:w="972"/>
        <w:gridCol w:w="1000"/>
        <w:gridCol w:w="1000"/>
        <w:gridCol w:w="1445"/>
        <w:gridCol w:w="9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.lower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.upper</w:t>
            </w:r>
          </w:p>
        </w:tc>
        <w:tc>
          <w:tcPr>
            <w:tcW w:w="1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 (95% CI)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.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(0.98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 (0.96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pl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redofamil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 (0.53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048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 (0.51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  <w:bookmarkEnd w:id="0"/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3828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39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869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 (0.33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764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+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 (0.21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1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 (0.33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45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810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 (0.31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946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44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235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 (0.9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139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 (0.78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4162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 (0.72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783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 (0.28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078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 (0.26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65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 (0.31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690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 (0.3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793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2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865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 (0.37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26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(0.31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32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 (0.78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436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 (0.35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89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 (0.36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385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 (0.25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42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 (0.2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382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 (0.29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298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39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4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 (0.35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1793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 (0.33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0061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+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 (0.36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482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 (1.3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64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 (0.31-3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80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2:49:04Z</dcterms:created>
  <dcterms:modified xsi:type="dcterms:W3CDTF">2021-11-05T02:5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75D87600E4741EC8B4CA6A366F97299</vt:lpwstr>
  </property>
</Properties>
</file>